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E20C9" w14:textId="278CA1F2" w:rsidR="00DC4641" w:rsidRPr="00215846" w:rsidRDefault="00D07133" w:rsidP="00DC4641">
      <w:r>
        <w:rPr>
          <w:b/>
        </w:rPr>
        <w:t>S5</w:t>
      </w:r>
      <w:bookmarkStart w:id="0" w:name="_GoBack"/>
      <w:bookmarkEnd w:id="0"/>
      <w:r w:rsidR="00F10855">
        <w:rPr>
          <w:b/>
        </w:rPr>
        <w:t xml:space="preserve"> Table</w:t>
      </w:r>
      <w:r w:rsidR="00DC4641">
        <w:t>.</w:t>
      </w:r>
      <w:r w:rsidR="00DC4641" w:rsidRPr="00901052">
        <w:t xml:space="preserve"> </w:t>
      </w:r>
      <w:r w:rsidR="00DC4641" w:rsidRPr="00453637">
        <w:rPr>
          <w:b/>
        </w:rPr>
        <w:t xml:space="preserve">Logistic, 3-parameter nonlinear regression for </w:t>
      </w:r>
      <w:proofErr w:type="spellStart"/>
      <w:r w:rsidR="00DC4641" w:rsidRPr="00453637">
        <w:rPr>
          <w:b/>
          <w:i/>
        </w:rPr>
        <w:t>Callinectes</w:t>
      </w:r>
      <w:proofErr w:type="spellEnd"/>
      <w:r w:rsidR="00DC4641" w:rsidRPr="00453637">
        <w:rPr>
          <w:b/>
          <w:i/>
        </w:rPr>
        <w:t xml:space="preserve"> </w:t>
      </w:r>
      <w:proofErr w:type="spellStart"/>
      <w:r w:rsidR="00DC4641" w:rsidRPr="00453637">
        <w:rPr>
          <w:b/>
          <w:i/>
        </w:rPr>
        <w:t>sapidus</w:t>
      </w:r>
      <w:proofErr w:type="spellEnd"/>
      <w:r w:rsidR="00DC4641" w:rsidRPr="00453637">
        <w:rPr>
          <w:b/>
        </w:rPr>
        <w:t xml:space="preserve"> larval survival when exposed to varying levels</w:t>
      </w:r>
      <w:r w:rsidR="00453637">
        <w:rPr>
          <w:b/>
        </w:rPr>
        <w:t xml:space="preserve"> of dissolved oxygen for </w:t>
      </w:r>
      <w:r w:rsidR="00527FA0">
        <w:rPr>
          <w:b/>
        </w:rPr>
        <w:t xml:space="preserve">a period </w:t>
      </w:r>
      <w:r w:rsidR="00527FA0">
        <w:rPr>
          <w:b/>
          <w:u w:val="single"/>
        </w:rPr>
        <w:t>&lt;</w:t>
      </w:r>
      <w:r w:rsidR="00527FA0">
        <w:rPr>
          <w:b/>
        </w:rPr>
        <w:t xml:space="preserve"> </w:t>
      </w:r>
      <w:r w:rsidR="00453637">
        <w:rPr>
          <w:b/>
        </w:rPr>
        <w:t>4 days;</w:t>
      </w:r>
      <w:r w:rsidR="00554450">
        <w:rPr>
          <w:b/>
        </w:rPr>
        <w:t xml:space="preserve"> Regression Equation:</w:t>
      </w:r>
      <w:r w:rsidR="00215846" w:rsidRPr="00453637">
        <w:rPr>
          <w:b/>
        </w:rPr>
        <w:t xml:space="preserve"> y = a / [1 +(x/</w:t>
      </w:r>
      <w:proofErr w:type="gramStart"/>
      <w:r w:rsidR="00215846" w:rsidRPr="00453637">
        <w:rPr>
          <w:b/>
        </w:rPr>
        <w:t>x</w:t>
      </w:r>
      <w:r w:rsidR="00215846" w:rsidRPr="00453637">
        <w:rPr>
          <w:b/>
          <w:vertAlign w:val="subscript"/>
        </w:rPr>
        <w:t>0</w:t>
      </w:r>
      <w:r w:rsidR="00215846" w:rsidRPr="00453637">
        <w:rPr>
          <w:b/>
        </w:rPr>
        <w:t>)</w:t>
      </w:r>
      <w:r w:rsidR="00215846" w:rsidRPr="00453637">
        <w:rPr>
          <w:b/>
          <w:vertAlign w:val="superscript"/>
        </w:rPr>
        <w:t>b</w:t>
      </w:r>
      <w:proofErr w:type="gramEnd"/>
      <w:r w:rsidR="00215846" w:rsidRPr="00453637">
        <w:rPr>
          <w:b/>
        </w:rPr>
        <w:t>]</w:t>
      </w:r>
    </w:p>
    <w:p w14:paraId="182C7AE4" w14:textId="77777777" w:rsidR="00DC4641" w:rsidRDefault="00DC4641" w:rsidP="00DC4641"/>
    <w:tbl>
      <w:tblPr>
        <w:tblStyle w:val="TableGrid"/>
        <w:tblW w:w="7218" w:type="dxa"/>
        <w:tblLook w:val="04A0" w:firstRow="1" w:lastRow="0" w:firstColumn="1" w:lastColumn="0" w:noHBand="0" w:noVBand="1"/>
      </w:tblPr>
      <w:tblGrid>
        <w:gridCol w:w="1458"/>
        <w:gridCol w:w="1440"/>
        <w:gridCol w:w="1980"/>
        <w:gridCol w:w="2340"/>
      </w:tblGrid>
      <w:tr w:rsidR="00DC4641" w:rsidRPr="00C60CB7" w14:paraId="00E74196" w14:textId="77777777" w:rsidTr="00DC4641"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733552" w14:textId="50ADC948" w:rsidR="00DC4641" w:rsidRPr="005E5D7C" w:rsidRDefault="00DC4641" w:rsidP="00DC464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18958" w14:textId="7E8DC137" w:rsidR="00DC4641" w:rsidRPr="00DC4641" w:rsidRDefault="00DC4641" w:rsidP="00DC4641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sq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EC6DD" w14:textId="7C9C385A" w:rsidR="00DC4641" w:rsidRPr="00DC4641" w:rsidRDefault="00DC4641" w:rsidP="00DC464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dj. </w:t>
            </w:r>
            <w:proofErr w:type="spellStart"/>
            <w:r>
              <w:rPr>
                <w:b/>
                <w:sz w:val="24"/>
                <w:szCs w:val="24"/>
              </w:rPr>
              <w:t>Rsq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6FFA95" w14:textId="553398F1" w:rsidR="00DC4641" w:rsidRPr="00DC4641" w:rsidRDefault="00DC4641" w:rsidP="00DC464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 of estimate</w:t>
            </w:r>
          </w:p>
        </w:tc>
      </w:tr>
      <w:tr w:rsidR="00DC4641" w14:paraId="04DE900B" w14:textId="77777777" w:rsidTr="00DC4641"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CBBA8F" w14:textId="54F99C44" w:rsidR="00DC4641" w:rsidRPr="005E5D7C" w:rsidRDefault="00DC4641" w:rsidP="00DC4641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0.9060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C0DA17" w14:textId="42EFDAFC" w:rsidR="00DC4641" w:rsidRPr="005E5D7C" w:rsidRDefault="00DC4641" w:rsidP="00DC46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09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B7701" w14:textId="4A24A2B6" w:rsidR="00DC4641" w:rsidRPr="005E5D7C" w:rsidRDefault="00DC4641" w:rsidP="00DC46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50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912240" w14:textId="0E65960D" w:rsidR="00DC4641" w:rsidRPr="005E5D7C" w:rsidRDefault="00DC4641" w:rsidP="00DC46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772</w:t>
            </w:r>
          </w:p>
        </w:tc>
      </w:tr>
    </w:tbl>
    <w:p w14:paraId="613150D7" w14:textId="77777777" w:rsidR="00C309DF" w:rsidRDefault="00C309DF" w:rsidP="00541D1B">
      <w:pPr>
        <w:rPr>
          <w:b/>
        </w:rPr>
      </w:pPr>
    </w:p>
    <w:tbl>
      <w:tblPr>
        <w:tblStyle w:val="TableGrid"/>
        <w:tblW w:w="7848" w:type="dxa"/>
        <w:tblLook w:val="04A0" w:firstRow="1" w:lastRow="0" w:firstColumn="1" w:lastColumn="0" w:noHBand="0" w:noVBand="1"/>
      </w:tblPr>
      <w:tblGrid>
        <w:gridCol w:w="1368"/>
        <w:gridCol w:w="2070"/>
        <w:gridCol w:w="1080"/>
        <w:gridCol w:w="1800"/>
        <w:gridCol w:w="1530"/>
      </w:tblGrid>
      <w:tr w:rsidR="00DC4641" w:rsidRPr="00C309DF" w14:paraId="1A35EF97" w14:textId="77777777" w:rsidTr="00DC4641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D555B2" w14:textId="29442F67" w:rsidR="00DC4641" w:rsidRPr="005E5D7C" w:rsidRDefault="00DC4641" w:rsidP="00CE79D7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5749E" w14:textId="7CD7C1FC" w:rsidR="00DC4641" w:rsidRPr="00DC4641" w:rsidRDefault="00DC4641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979AE7" w14:textId="529E5785" w:rsidR="00DC4641" w:rsidRPr="00DC4641" w:rsidRDefault="00DC4641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1E7106" w14:textId="4CADBD35" w:rsidR="00DC4641" w:rsidRPr="00DC4641" w:rsidRDefault="00DC4641" w:rsidP="00CE79D7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t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E2DC9C" w14:textId="04761C9A" w:rsidR="00DC4641" w:rsidRPr="00DC4641" w:rsidRDefault="00DC4641" w:rsidP="00DC4641">
            <w:pPr>
              <w:ind w:right="-70"/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DC4641" w:rsidRPr="007C5068" w14:paraId="54E6CBCC" w14:textId="77777777" w:rsidTr="00DC4641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354010" w14:textId="60A08A4A" w:rsidR="00DC4641" w:rsidRPr="005E5D7C" w:rsidRDefault="00DC4641" w:rsidP="00CE79D7">
            <w:pPr>
              <w:jc w:val="right"/>
              <w:rPr>
                <w:sz w:val="24"/>
                <w:szCs w:val="24"/>
                <w:vertAlign w:val="subscript"/>
              </w:rPr>
            </w:pPr>
            <w:proofErr w:type="gramStart"/>
            <w:r>
              <w:rPr>
                <w:sz w:val="24"/>
                <w:szCs w:val="24"/>
              </w:rPr>
              <w:t>a</w:t>
            </w:r>
            <w:proofErr w:type="gramEnd"/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E75A5F" w14:textId="15F22EB6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561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82EBAF" w14:textId="3823041F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529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984980" w14:textId="46A9A7FD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639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48A4CB" w14:textId="305EDB59" w:rsidR="00DC4641" w:rsidRPr="007C5068" w:rsidRDefault="00DC4641" w:rsidP="00DC4641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DC4641" w:rsidRPr="007C5068" w14:paraId="232C0B7A" w14:textId="77777777" w:rsidTr="00DC464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52538F6" w14:textId="5CA51B24" w:rsidR="00DC4641" w:rsidRPr="005E5D7C" w:rsidRDefault="00DC4641" w:rsidP="00CE79D7">
            <w:pPr>
              <w:jc w:val="right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b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0705C3" w14:textId="40427153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.2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750638" w14:textId="64759ED9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1</w:t>
            </w:r>
            <w:r w:rsidR="00D13071">
              <w:rPr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7C8044" w14:textId="1B723F23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99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517616" w14:textId="1D69B4FC" w:rsidR="00DC4641" w:rsidRPr="007C5068" w:rsidRDefault="00DC4641" w:rsidP="00DC4641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  <w:r w:rsidR="00D13071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</w:tr>
      <w:tr w:rsidR="00DC4641" w:rsidRPr="007C5068" w14:paraId="6A904AB5" w14:textId="77777777" w:rsidTr="00DC464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BC106EF" w14:textId="65C54ADD" w:rsidR="00DC4641" w:rsidRPr="00DC4641" w:rsidRDefault="00DC4641" w:rsidP="00CE79D7">
            <w:pPr>
              <w:jc w:val="right"/>
              <w:rPr>
                <w:sz w:val="24"/>
                <w:szCs w:val="24"/>
                <w:vertAlign w:val="subscript"/>
              </w:rPr>
            </w:pPr>
            <w:r>
              <w:rPr>
                <w:color w:val="000000"/>
                <w:sz w:val="24"/>
                <w:szCs w:val="24"/>
              </w:rPr>
              <w:t>X</w:t>
            </w:r>
            <w:r>
              <w:rPr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33E0D4" w14:textId="640A4356" w:rsidR="00DC4641" w:rsidRPr="005E5D7C" w:rsidRDefault="00D1307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.9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51555" w14:textId="5C277CE2" w:rsidR="00DC4641" w:rsidRPr="005E5D7C" w:rsidRDefault="00D1307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3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504270" w14:textId="744F3323" w:rsidR="00DC4641" w:rsidRPr="005E5D7C" w:rsidRDefault="00DC4641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730</w:t>
            </w:r>
            <w:r w:rsidR="00D13071">
              <w:rPr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116D05" w14:textId="76DC8957" w:rsidR="00DC4641" w:rsidRPr="007C5068" w:rsidRDefault="00DC4641" w:rsidP="00DC4641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</w:tbl>
    <w:p w14:paraId="3BF73188" w14:textId="77777777" w:rsidR="00C309DF" w:rsidRDefault="00C309DF" w:rsidP="00541D1B">
      <w:pPr>
        <w:rPr>
          <w:b/>
        </w:rPr>
      </w:pPr>
    </w:p>
    <w:p w14:paraId="6D39A407" w14:textId="77777777" w:rsidR="00C309DF" w:rsidRDefault="00C309DF" w:rsidP="00541D1B">
      <w:pPr>
        <w:rPr>
          <w:b/>
        </w:rPr>
      </w:pPr>
    </w:p>
    <w:sectPr w:rsidR="00C309DF" w:rsidSect="005E5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701E0"/>
    <w:rsid w:val="00074B50"/>
    <w:rsid w:val="00075148"/>
    <w:rsid w:val="00084C73"/>
    <w:rsid w:val="00085DCB"/>
    <w:rsid w:val="00091E42"/>
    <w:rsid w:val="0009380D"/>
    <w:rsid w:val="00095F51"/>
    <w:rsid w:val="00103893"/>
    <w:rsid w:val="00106AEE"/>
    <w:rsid w:val="00106B25"/>
    <w:rsid w:val="0014351B"/>
    <w:rsid w:val="0016672F"/>
    <w:rsid w:val="00197621"/>
    <w:rsid w:val="001C36BF"/>
    <w:rsid w:val="00215846"/>
    <w:rsid w:val="002272DD"/>
    <w:rsid w:val="00235B25"/>
    <w:rsid w:val="0024688B"/>
    <w:rsid w:val="00255C87"/>
    <w:rsid w:val="00272DB0"/>
    <w:rsid w:val="002A3353"/>
    <w:rsid w:val="002B4360"/>
    <w:rsid w:val="002B51C6"/>
    <w:rsid w:val="002D0589"/>
    <w:rsid w:val="002D1FEE"/>
    <w:rsid w:val="00302104"/>
    <w:rsid w:val="00310AA2"/>
    <w:rsid w:val="00316F82"/>
    <w:rsid w:val="00324FE6"/>
    <w:rsid w:val="003A399A"/>
    <w:rsid w:val="003A68D0"/>
    <w:rsid w:val="003C0085"/>
    <w:rsid w:val="00400156"/>
    <w:rsid w:val="004007EE"/>
    <w:rsid w:val="00412527"/>
    <w:rsid w:val="00412DC8"/>
    <w:rsid w:val="00415411"/>
    <w:rsid w:val="004266EF"/>
    <w:rsid w:val="00440476"/>
    <w:rsid w:val="00453637"/>
    <w:rsid w:val="0048291A"/>
    <w:rsid w:val="00485861"/>
    <w:rsid w:val="00495FD5"/>
    <w:rsid w:val="004B15E9"/>
    <w:rsid w:val="004E433E"/>
    <w:rsid w:val="004F7A61"/>
    <w:rsid w:val="00515CF9"/>
    <w:rsid w:val="00527FA0"/>
    <w:rsid w:val="00531AAE"/>
    <w:rsid w:val="00541D1B"/>
    <w:rsid w:val="00547249"/>
    <w:rsid w:val="00554450"/>
    <w:rsid w:val="00565042"/>
    <w:rsid w:val="005A7494"/>
    <w:rsid w:val="005E5D7C"/>
    <w:rsid w:val="005F1BAA"/>
    <w:rsid w:val="005F5CD0"/>
    <w:rsid w:val="006014DE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E5DAE"/>
    <w:rsid w:val="008115BB"/>
    <w:rsid w:val="008426B3"/>
    <w:rsid w:val="008A03E7"/>
    <w:rsid w:val="008B3FA7"/>
    <w:rsid w:val="008C1488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30292"/>
    <w:rsid w:val="00A34DA2"/>
    <w:rsid w:val="00A522B3"/>
    <w:rsid w:val="00A5304C"/>
    <w:rsid w:val="00A7140B"/>
    <w:rsid w:val="00A8408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74439"/>
    <w:rsid w:val="00B802CA"/>
    <w:rsid w:val="00B96B03"/>
    <w:rsid w:val="00BB33DB"/>
    <w:rsid w:val="00BD5D64"/>
    <w:rsid w:val="00BE5D4C"/>
    <w:rsid w:val="00BE78F8"/>
    <w:rsid w:val="00C11103"/>
    <w:rsid w:val="00C241F6"/>
    <w:rsid w:val="00C309DF"/>
    <w:rsid w:val="00C579C4"/>
    <w:rsid w:val="00C70472"/>
    <w:rsid w:val="00C75EC8"/>
    <w:rsid w:val="00C8018A"/>
    <w:rsid w:val="00C922ED"/>
    <w:rsid w:val="00C97035"/>
    <w:rsid w:val="00CD4331"/>
    <w:rsid w:val="00CE5C55"/>
    <w:rsid w:val="00CE79D7"/>
    <w:rsid w:val="00D07133"/>
    <w:rsid w:val="00D10817"/>
    <w:rsid w:val="00D13071"/>
    <w:rsid w:val="00D13903"/>
    <w:rsid w:val="00D54CB7"/>
    <w:rsid w:val="00D567E3"/>
    <w:rsid w:val="00D66EC1"/>
    <w:rsid w:val="00D83D07"/>
    <w:rsid w:val="00DC4641"/>
    <w:rsid w:val="00DD151B"/>
    <w:rsid w:val="00DD67F1"/>
    <w:rsid w:val="00DE5D87"/>
    <w:rsid w:val="00E302F6"/>
    <w:rsid w:val="00E3623B"/>
    <w:rsid w:val="00E36A64"/>
    <w:rsid w:val="00E4252C"/>
    <w:rsid w:val="00E60966"/>
    <w:rsid w:val="00E7285B"/>
    <w:rsid w:val="00E977A0"/>
    <w:rsid w:val="00F017D5"/>
    <w:rsid w:val="00F10855"/>
    <w:rsid w:val="00F11DC1"/>
    <w:rsid w:val="00F52895"/>
    <w:rsid w:val="00F52F73"/>
    <w:rsid w:val="00F9117C"/>
    <w:rsid w:val="00F97C02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A1060648-CC19-1542-9E14-3731D3B45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3</cp:revision>
  <dcterms:created xsi:type="dcterms:W3CDTF">2018-11-11T14:44:00Z</dcterms:created>
  <dcterms:modified xsi:type="dcterms:W3CDTF">2018-11-11T14:44:00Z</dcterms:modified>
</cp:coreProperties>
</file>